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CB5" w:rsidRPr="00DC03F4" w:rsidRDefault="00B10C45" w:rsidP="00660CB5">
      <w:pPr>
        <w:widowControl/>
        <w:spacing w:line="240" w:lineRule="auto"/>
        <w:rPr>
          <w:rFonts w:ascii="Arial" w:hAnsi="Arial" w:cs="Arial"/>
          <w:b/>
          <w:bCs/>
          <w:iCs/>
          <w:noProof/>
          <w:sz w:val="24"/>
          <w:szCs w:val="24"/>
        </w:rPr>
      </w:pPr>
      <w:bookmarkStart w:id="0" w:name="OLE_LINK202"/>
      <w:r w:rsidRPr="00DC03F4">
        <w:rPr>
          <w:rFonts w:ascii="Arial" w:hAnsi="Arial" w:cs="Arial"/>
          <w:b/>
          <w:bCs/>
          <w:iCs/>
          <w:noProof/>
          <w:sz w:val="24"/>
          <w:szCs w:val="24"/>
        </w:rPr>
        <w:t>Additional</w:t>
      </w:r>
      <w:r w:rsidR="00660CB5" w:rsidRPr="00DC03F4">
        <w:rPr>
          <w:rFonts w:ascii="Arial" w:hAnsi="Arial" w:cs="Arial"/>
          <w:b/>
          <w:bCs/>
          <w:iCs/>
          <w:noProof/>
          <w:sz w:val="24"/>
          <w:szCs w:val="24"/>
        </w:rPr>
        <w:t xml:space="preserve"> material</w:t>
      </w:r>
      <w:bookmarkEnd w:id="0"/>
    </w:p>
    <w:p w:rsidR="00660CB5" w:rsidRPr="00DC03F4" w:rsidRDefault="00660CB5" w:rsidP="00660CB5">
      <w:pPr>
        <w:widowControl/>
        <w:spacing w:line="240" w:lineRule="auto"/>
        <w:jc w:val="center"/>
        <w:rPr>
          <w:rFonts w:ascii="Arial" w:hAnsi="Arial" w:cs="Arial"/>
          <w:iCs/>
          <w:noProof/>
          <w:sz w:val="24"/>
          <w:szCs w:val="24"/>
        </w:rPr>
      </w:pPr>
      <w:r w:rsidRPr="00DC03F4">
        <w:rPr>
          <w:rFonts w:ascii="Arial" w:hAnsi="Arial" w:cs="Arial"/>
          <w:iCs/>
          <w:noProof/>
          <w:sz w:val="18"/>
          <w:szCs w:val="18"/>
        </w:rPr>
        <w:t>Table S1</w:t>
      </w:r>
      <w:r w:rsidRPr="00DC03F4">
        <w:rPr>
          <w:rFonts w:ascii="Arial" w:hAnsi="Arial" w:cs="Arial"/>
          <w:iCs/>
          <w:noProof/>
          <w:sz w:val="24"/>
          <w:szCs w:val="24"/>
        </w:rPr>
        <w:t xml:space="preserve"> </w:t>
      </w:r>
      <w:r w:rsidRPr="00DC03F4">
        <w:rPr>
          <w:rFonts w:ascii="Arial" w:eastAsia="SimSun" w:hAnsi="Arial" w:cs="Arial"/>
          <w:bCs/>
          <w:noProof/>
          <w:sz w:val="18"/>
          <w:szCs w:val="18"/>
        </w:rPr>
        <w:t>Compounds information of ZYD by HPLC-</w:t>
      </w:r>
      <w:r w:rsidR="007F7064" w:rsidRPr="00DC03F4">
        <w:rPr>
          <w:rFonts w:ascii="Arial" w:eastAsia="SimSun" w:hAnsi="Arial" w:cs="Arial"/>
          <w:bCs/>
          <w:noProof/>
          <w:sz w:val="18"/>
          <w:szCs w:val="18"/>
        </w:rPr>
        <w:t>ESI-</w:t>
      </w:r>
      <w:r w:rsidRPr="00DC03F4">
        <w:rPr>
          <w:rFonts w:ascii="Arial" w:eastAsia="SimSun" w:hAnsi="Arial" w:cs="Arial"/>
          <w:bCs/>
          <w:noProof/>
          <w:sz w:val="18"/>
          <w:szCs w:val="18"/>
        </w:rPr>
        <w:t>Q-TOF MS/MS</w:t>
      </w:r>
    </w:p>
    <w:tbl>
      <w:tblPr>
        <w:tblStyle w:val="1-31"/>
        <w:tblW w:w="14176" w:type="dxa"/>
        <w:tblInd w:w="-142" w:type="dxa"/>
        <w:tblLayout w:type="fixed"/>
        <w:tblLook w:val="04A0"/>
      </w:tblPr>
      <w:tblGrid>
        <w:gridCol w:w="669"/>
        <w:gridCol w:w="904"/>
        <w:gridCol w:w="1029"/>
        <w:gridCol w:w="1279"/>
        <w:gridCol w:w="5659"/>
        <w:gridCol w:w="3785"/>
        <w:gridCol w:w="851"/>
      </w:tblGrid>
      <w:tr w:rsidR="00AC7971" w:rsidRPr="00DC03F4" w:rsidTr="00161BB2">
        <w:trPr>
          <w:cnfStyle w:val="100000000000"/>
        </w:trPr>
        <w:tc>
          <w:tcPr>
            <w:cnfStyle w:val="001000000000"/>
            <w:tcW w:w="669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1" w:name="_Hlk39095169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No</w:t>
            </w:r>
          </w:p>
        </w:tc>
        <w:tc>
          <w:tcPr>
            <w:tcW w:w="904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1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t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(min)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1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Formula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100000000000"/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m/z</w:t>
            </w:r>
          </w:p>
        </w:tc>
        <w:tc>
          <w:tcPr>
            <w:tcW w:w="5659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1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Fragment ions</w:t>
            </w:r>
          </w:p>
        </w:tc>
        <w:tc>
          <w:tcPr>
            <w:tcW w:w="3785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1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ompound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:rsidR="00AC7971" w:rsidRPr="00DC03F4" w:rsidRDefault="00A523FB" w:rsidP="00C70BB8">
            <w:pPr>
              <w:spacing w:line="240" w:lineRule="auto"/>
              <w:jc w:val="center"/>
              <w:cnfStyle w:val="1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rigins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  <w:tcBorders>
              <w:top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.012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07.1305*</w:t>
            </w:r>
          </w:p>
        </w:tc>
        <w:tc>
          <w:tcPr>
            <w:tcW w:w="5659" w:type="dxa"/>
            <w:tcBorders>
              <w:top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07.1194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9.0622 [M-H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9.0497 [M-H-Glc-HCH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1.0489 [M-H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atalpol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0.18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91.1338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91.1244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3.0656 [M-H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5.0564 [M-H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Aucubin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0.717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53.1928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5.1136 [M-H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550 [Glu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5.0553 [M-H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7.0447 [M-H-Glc-2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β-glucosylaucubin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3.034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7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31.2467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tLeast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31.2469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85.2408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21.2185[M+C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ehmannioside D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4.797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09.1454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09.1343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01.0755 [M-H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3.0665 [M-H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5.0557 [M-H-Glc-2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arpagide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5.85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93.1503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93.1414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5.0810 [M-H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7.0717 [M-H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9.0608 [M-H-Glc-2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Leonuride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7.01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71.2045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71.2029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525.1977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561.1753[M+C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tachysoside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8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7.56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73.1233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11.0608 [M-H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7.0715 [M-H-Glc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9.0604 [M-H-Glc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Geniposidic acid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9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8.424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21.1461*</w:t>
            </w:r>
          </w:p>
        </w:tc>
        <w:tc>
          <w:tcPr>
            <w:tcW w:w="5659" w:type="dxa"/>
          </w:tcPr>
          <w:p w:rsidR="00AC7971" w:rsidRPr="00DC03F4" w:rsidRDefault="004B5C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421.1461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HCOO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411.1164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C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75.1389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213.0785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5.0690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83.0680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CH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2" w:name="OLE_LINK189"/>
            <w:bookmarkStart w:id="3" w:name="OLE_LINK190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methylcatalpol</w:t>
            </w:r>
            <w:bookmarkEnd w:id="2"/>
            <w:bookmarkEnd w:id="3"/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0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0.33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61.1781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15.1051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35.0454 [M-H-Rha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Decaffeoylacte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4" w:name="OLE_LINK191"/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, RR</w:t>
            </w:r>
            <w:bookmarkEnd w:id="4"/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1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1.24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75.1395</w:t>
            </w:r>
          </w:p>
        </w:tc>
        <w:tc>
          <w:tcPr>
            <w:tcW w:w="5659" w:type="dxa"/>
          </w:tcPr>
          <w:p w:rsidR="00AC7971" w:rsidRPr="00DC03F4" w:rsidRDefault="004B5C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213.0758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9.0878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CO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51.0764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CO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-epiloganic acid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2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5.47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87.1581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07.0263 [M-H-Caffe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344 [Caffe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236 [Caffeic acid</w:t>
            </w:r>
            <w:r w:rsidR="004B5C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35.0436 [Caffeic acid-H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istanoside F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3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9.909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3.1536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1.0885 [M-H-Fru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23.0754 [M-H-Fru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81.0530 [0.2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, 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251.0530 [0.3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21.0456 [0.4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340 [Caffe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233 [Caffe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affeoyl-α-D-fructofuranosyl-(2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)-α-D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glucopyran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lastRenderedPageBreak/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P14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0.18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13.0988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69.1033 [M-H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7.0344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23.0447 [M-H-Rha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52.0113 [M-H-Rha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hamnopyranosyl vanilloyl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5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1.47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75.1940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29.1227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11.1140 [M-H-Rha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9.0594 [M-H-Rha-Glc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Darendoside B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5" w:name="OLE_LINK192"/>
            <w:bookmarkStart w:id="6" w:name="OLE_LINK193"/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, RR</w:t>
            </w:r>
            <w:bookmarkEnd w:id="5"/>
            <w:bookmarkEnd w:id="6"/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6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2.881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07.2434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61.1630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9.045 [Arabinose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31.0369 [Arabinose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β-(3-hydroxy-4-methoxyhenyl) ethyl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α-L-arabinopy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)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[6-α-L-rhamnpy-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)]-β-D-glucopyran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7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3.737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3.1125</w:t>
            </w:r>
          </w:p>
        </w:tc>
        <w:tc>
          <w:tcPr>
            <w:tcW w:w="5659" w:type="dxa"/>
          </w:tcPr>
          <w:p w:rsidR="00AC7971" w:rsidRPr="00DC03F4" w:rsidRDefault="004B5C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43.1125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,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 299.1170 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[M-H-CO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7.0470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82.0232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3</w:t>
            </w:r>
            <w:proofErr w:type="spellEnd"/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53.0586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CO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38.0329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CO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3</w:t>
            </w:r>
            <w:proofErr w:type="spellEnd"/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yringic acid-4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α-L-rhamnoside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8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5.24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87.1596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25.0913 [M-H-Fru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07.0815 [M-H-Fru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3.0398 [Coumar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5.0294 [Coumar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41.1052 [M-H-Coumar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Acrete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19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8.17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17.1719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55.1026 [M-H-Fru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37.0922 [M-H-Fru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95.0827 [0.2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65.0715 [0.3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35.0619 [0.4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503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5.0395 [Ferulic acid-H</w:t>
            </w:r>
            <w:bookmarkStart w:id="7" w:name="OLE_LINK236"/>
            <w:bookmarkStart w:id="8" w:name="OLE_LINK237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bookmarkEnd w:id="7"/>
            <w:bookmarkEnd w:id="8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feruloyl-α-D-fructofuranosyl-(2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)-α-D-glucopyran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0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9.02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83.1049</w:t>
            </w:r>
          </w:p>
        </w:tc>
        <w:tc>
          <w:tcPr>
            <w:tcW w:w="5659" w:type="dxa"/>
          </w:tcPr>
          <w:p w:rsidR="00AC7971" w:rsidRPr="00DC03F4" w:rsidRDefault="004B5C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183.101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39.1138 [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M-H-CO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ehmapicrogenin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1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9.329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35.2341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89.2164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35.2172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390 [Glu-H-H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ehmaionoside A /Rehmaionoside B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2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.58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85.2749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85.2481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23.2124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61.1504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Echinacoside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3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4.36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35.2356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89.2164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35.2172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592 [Glu-H]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473 [Glu-H-H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ehmaionoside A /Rehmaionoside B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4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5.172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63.0402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iCs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163.0334 [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, 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119.0548 [M-H-CO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i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i/>
                <w:noProof/>
                <w:sz w:val="18"/>
                <w:szCs w:val="18"/>
              </w:rPr>
              <w:t>p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oumaric acid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161BB2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iCs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iCs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iCs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5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5.27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25.1766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525.176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23.0852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affeoyl+G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, 201.0796 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lastRenderedPageBreak/>
              <w:t>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affe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83.0716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affe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9.0365 [Caffe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1.0252 [Caffeic acid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35.0452 [Caffeic acid-CO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affeoylharpag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P26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5.57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99.2930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99.2632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23.2171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77.1586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486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Jionoside A1/A2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7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7.489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99.2918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99.2632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23.2171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77.1586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486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Jionoside A1/A2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8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8.799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9" w:name="OLE_LINK3"/>
            <w:bookmarkStart w:id="10" w:name="OLE_LINK4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  <w:bookmarkEnd w:id="9"/>
            <w:bookmarkEnd w:id="10"/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</w:pPr>
            <w:bookmarkStart w:id="11" w:name="OLE_LINK1"/>
            <w:bookmarkStart w:id="12" w:name="OLE_LINK2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17.170</w:t>
            </w:r>
            <w:bookmarkEnd w:id="11"/>
            <w:bookmarkEnd w:id="12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23.0963 [M-H-Cinnam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19.0642 [0.2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9.0550 [0.3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586 [0.4B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7.0449 [Cinnam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ibirioside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29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9.202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93.0510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193.043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8.0317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3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34.0372 [M-H-CO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3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Ferulic acid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0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1.01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9.1818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509.1818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545.1595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C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07.0881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oumaroyl+G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201.0783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oumar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3.0407 [Coumar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45.0303 [Coumaric acid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(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p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oumaroyl) harpag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1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1.11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3.2152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61.1653 [M-H-Caffe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15.1106 [M-H-Caffeoyl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348 [Caffe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241 [Caffe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35.0441 [Caffeic acid-H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Acteoside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2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.224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7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5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13.3092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13.2784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37.2302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5.0397 [Ferulic acid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Jionoside B1/jionoside B2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3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.879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9.1928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539.1928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37.1015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+G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3.053 [Ferul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5.0418 [Ferulic acid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’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feruloylharpag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rPr>
          <w:trHeight w:val="258"/>
        </w:trPr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4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.98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13" w:name="OLE_LINK7"/>
            <w:bookmarkStart w:id="14" w:name="OLE_LINK8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bookmarkEnd w:id="13"/>
            <w:bookmarkEnd w:id="14"/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15" w:name="OLE_LINK5"/>
            <w:bookmarkStart w:id="16" w:name="OLE_LINK6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69.2808</w:t>
            </w:r>
            <w:bookmarkEnd w:id="15"/>
            <w:bookmarkEnd w:id="16"/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769.2425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593.2264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447.1623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15.1215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Ara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5.0414 [Ferulic acid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crophuloside B1 / B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5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3.232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3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17" w:name="OLE_LINK9"/>
            <w:bookmarkStart w:id="18" w:name="OLE_LINK10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97.1799</w:t>
            </w:r>
            <w:bookmarkEnd w:id="17"/>
            <w:bookmarkEnd w:id="18"/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497.1799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533.1621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C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9.0558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u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vanilloylajugol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6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4.84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3.2186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3.1954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61.1633 [M-H-caffe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15.1032 [M-H-Caffeoyl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250 [Caffeic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Isoacteoside or forsythoside A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P37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5.24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19" w:name="OLE_LINK11"/>
            <w:bookmarkStart w:id="20" w:name="OLE_LINK12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  <w:bookmarkEnd w:id="19"/>
            <w:bookmarkEnd w:id="20"/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25.1767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5.1247 [M-H-Caffe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35.0443 [Caffeic acid-H-C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343 [Caffe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1.0242 [Caffe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affeoylharpagide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8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7.51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21" w:name="OLE_LINK15"/>
            <w:bookmarkStart w:id="22" w:name="OLE_LINK16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bookmarkEnd w:id="21"/>
            <w:bookmarkEnd w:id="22"/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23" w:name="OLE_LINK13"/>
            <w:bookmarkStart w:id="24" w:name="OLE_LINK14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01.2512</w:t>
            </w:r>
            <w:bookmarkEnd w:id="23"/>
            <w:bookmarkEnd w:id="24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*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701.2169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HCOO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655.2457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507.1867 [M-H-Cinnamic acid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47.0457 [Cinnam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α-D-galactopyranmosyl harpag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39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7.71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29.2252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429.2252 </w:t>
            </w:r>
            <w:bookmarkStart w:id="25" w:name="OLE_LINK31"/>
            <w:bookmarkStart w:id="26" w:name="OLE_LINK86"/>
            <w:r w:rsidRPr="00DC03F4">
              <w:rPr>
                <w:rFonts w:ascii="Arial" w:eastAsia="等线" w:hAnsi="Arial" w:cs="Arial"/>
                <w:sz w:val="18"/>
                <w:szCs w:val="18"/>
              </w:rPr>
              <w:t>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bookmarkEnd w:id="25"/>
            <w:bookmarkEnd w:id="26"/>
            <w:r w:rsidRPr="00DC03F4">
              <w:rPr>
                <w:rFonts w:ascii="Arial" w:eastAsia="等线" w:hAnsi="Arial" w:cs="Arial"/>
                <w:sz w:val="18"/>
                <w:szCs w:val="18"/>
              </w:rPr>
              <w:t>, 475.2315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HCOO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465.2035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C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Jiocarotenoside A1/A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0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7.76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37.2345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637.2345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461.1797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15.1143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3.0532 [Ferul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5.0423 [Ferulic acid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Leucosceptoside A 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1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9.327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83.2996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07.2139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564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5.0381 [Ferul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Angoroside C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2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0.13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83.2961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07.2268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61.1671 [M-H-Feruloyl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514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5.0404 [Ferulic acid-H-</w:t>
            </w:r>
            <w:bookmarkStart w:id="27" w:name="OLE_LINK174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bookmarkEnd w:id="27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Isoangoroside C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3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0.23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9.1808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5.1132 [M-H-Coumar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01.0732 [M-H-Coumaroyl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3.0678 [M-H-Coumaric acid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63.0399 [Coumar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5.0292 [Coumar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(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p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oumaroyl) harpag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4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0.687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01.2519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7.1708 [M-H-Cinnam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23.1020 [Glc+Glc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- 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r [Glc+Gal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3.0661 [M-H-disaccharide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="00B93558"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,</w:t>
            </w:r>
            <w:r w:rsidR="00B93558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 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47.0440 [Cinnam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"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α-D-glucopyranosylharpagoside or 6"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α-D-galactopyranosylharpagoside or another isomer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28" w:name="_Hlk8416516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5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0.83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81.1285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81.1285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3.0512 [Ferul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5.0416 [Ferulic acid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Ningposide A /B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</w:t>
            </w:r>
          </w:p>
        </w:tc>
      </w:tr>
      <w:bookmarkEnd w:id="28"/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6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1.59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5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9.1924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45.1244 [M-H-Ferulic acid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83.0653 [M-H-Ferulic acid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3.0507 [Ferul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75.0390 [Ferulic acid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feruloylharpag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7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2.047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37.2331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637.2331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461.1797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15.1190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Ferul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3.0501 [Ferul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1.0248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u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Leucosceptoside A or isomer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48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2.45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21.2144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621.2144 </w:t>
            </w:r>
            <w:bookmarkStart w:id="29" w:name="OLE_LINK140"/>
            <w:r w:rsidRPr="00DC03F4">
              <w:rPr>
                <w:rFonts w:ascii="Arial" w:eastAsia="等线" w:hAnsi="Arial" w:cs="Arial"/>
                <w:sz w:val="18"/>
                <w:szCs w:val="18"/>
              </w:rPr>
              <w:t>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bookmarkEnd w:id="29"/>
            <w:r w:rsidRPr="00DC03F4">
              <w:rPr>
                <w:rFonts w:ascii="Arial" w:eastAsia="等线" w:hAnsi="Arial" w:cs="Arial"/>
                <w:sz w:val="18"/>
                <w:szCs w:val="18"/>
              </w:rPr>
              <w:t>, 459.1544 [M-H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Nigroside I/II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P49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3.25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93.2286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47.2212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15.1803 [M-H-Api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Borneol 7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[β-D-apiofu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)]-β-D-glucopyranos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0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4.011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9.1827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509.1827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45.1239 [M-H-2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ydroxycinnamoy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201.0805 [M-H-2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ydroxycinnamoyl-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3.0412 [2-hydroxycinnam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(2-hydroxycinnamoyl) harpag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1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4.918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9.1759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9.1769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45.1175 [M-H-Cinnam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3.0655 [M-H-Cinnamic acid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7.0450 [Cinnam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''-O-cinnamoylharpag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2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5.22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51.2496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75.1757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29.1066 [M-H-Feruloyl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500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5.0395 [Ferul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istanoside D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30" w:name="_Hlk8417991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3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7.28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5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25.3091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25.2774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83.2624 [M-H-acet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07.2160 [M-H-Feruloyl-acet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43.1582 [M-H-Feruloyl-acetyl-Rhamnosyl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524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5.0395 [Ferulic acid-H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Acetylangoroside C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bookmarkEnd w:id="30"/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4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8.64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651.2291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05.1713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75.1797 [M-H-ferulo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29.1223 [M-H-Feruloyl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93.0502 [Ferul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Martynoside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SR, R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5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9.325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9.1759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87.3460 [2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539.1734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45.1179 [M-H-Cinnamic acid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6.9661 [Cinnamic acid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83.1190 [M-H-Cinnamic acid-Glc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arpagoside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6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0.131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47.0461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147.0389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03.0554 [M-H-CO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innamic acid</w:t>
            </w:r>
            <w:r w:rsidR="009367DC"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S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7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2.76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5.2715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535.270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, 163.0390 </w:t>
            </w:r>
            <w:bookmarkStart w:id="31" w:name="OLE_LINK19"/>
            <w:r w:rsidRPr="00DC03F4">
              <w:rPr>
                <w:rFonts w:ascii="Arial" w:eastAsia="等线" w:hAnsi="Arial" w:cs="Arial"/>
                <w:sz w:val="18"/>
                <w:szCs w:val="18"/>
              </w:rPr>
              <w:t>[Coumar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45.0306 [Coumaric acid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bookmarkEnd w:id="31"/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Frehmaglutoside C</w:t>
            </w:r>
            <w:r w:rsidR="00161BB2"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 or isomer</w:t>
            </w:r>
            <w:r w:rsidR="00161BB2"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8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5.093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35.2704</w:t>
            </w:r>
          </w:p>
        </w:tc>
        <w:tc>
          <w:tcPr>
            <w:tcW w:w="5659" w:type="dxa"/>
          </w:tcPr>
          <w:p w:rsidR="00AC7971" w:rsidRPr="00DC03F4" w:rsidRDefault="00B93558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535.271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3.0403 [Coumaric acid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45.0303 [Coumaric acid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Frehmaglutoside C </w:t>
            </w:r>
            <w:bookmarkStart w:id="32" w:name="OLE_LINK194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r isomer</w:t>
            </w:r>
            <w:bookmarkEnd w:id="32"/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R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59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2.70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15.4347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15.4347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69.4271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805.4058 [M+C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pogonin R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0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4.060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31.4864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85.4456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53.4044 [M-H-X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07.3460 [M-H-X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pojaponin C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AC7971" w:rsidRPr="00DC03F4" w:rsidTr="00161BB2">
        <w:tc>
          <w:tcPr>
            <w:cnfStyle w:val="001000000000"/>
            <w:tcW w:w="669" w:type="dxa"/>
          </w:tcPr>
          <w:p w:rsidR="00AC7971" w:rsidRPr="00DC03F4" w:rsidRDefault="00AC7971" w:rsidP="00C70BB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P61</w:t>
            </w:r>
          </w:p>
        </w:tc>
        <w:tc>
          <w:tcPr>
            <w:tcW w:w="904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4.866</w:t>
            </w:r>
          </w:p>
        </w:tc>
        <w:tc>
          <w:tcPr>
            <w:tcW w:w="102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9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99.4397*</w:t>
            </w:r>
          </w:p>
        </w:tc>
        <w:tc>
          <w:tcPr>
            <w:tcW w:w="5659" w:type="dxa"/>
          </w:tcPr>
          <w:p w:rsidR="00AC7971" w:rsidRPr="00DC03F4" w:rsidRDefault="00AC7971" w:rsidP="00C70BB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53.4057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07.3468 [M-H-Rh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AC7971" w:rsidRPr="00DC03F4" w:rsidRDefault="00AC7971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pogonin Ra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AC7971" w:rsidRPr="00DC03F4" w:rsidRDefault="00161BB2" w:rsidP="00C70BB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2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5.873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5.1066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45.106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30.2448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3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209.0489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2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,7,2',4'-tetradihydroxy-8-methoyl-6-methyl-homoisoflavanon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33" w:name="_Hlk12713880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3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7.485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15.4897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69.4521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，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37.416 [M-H-X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(25R) -alphas-3β, 14'-dihydroxy-3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-acenaphthopyranosyl- (1 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 2) - [β-D-xylopyranosyl] -β-D - glucopyranos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bookmarkEnd w:id="33"/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4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7.838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73.1383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73.1296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43.0797 [M-H-2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22.0536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07.0312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,7,2'-trihydroxy-3',5'-dimethoxy-6,8-dimethyl-homoisoflavanon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34" w:name="_Hlk8419108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5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8.442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41.4510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41.4228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95.4168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53.4038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35.3921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607.3510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Rha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445.2954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Rha-Glc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genin 2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Acetyl-α-L- rhamnopy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)-β-D-glucopyranos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bookmarkEnd w:id="34"/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6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8.644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783.4441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783.4034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HCOO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737.4358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591.3695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3.1695 [Rhamnose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45.0541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razarigenin A 3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α–L–rhamnopyranosyl– (1–2)–β–D–glucopyranoside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7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9.752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41.4509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841.4509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HCOO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831.4213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C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445.1283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Glc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genin 4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Acetyl-α-L- rhamnopy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)-β-D-glucopyranosid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8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0.004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7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99.0983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299.0983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65.0205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</w:t>
            </w:r>
            <w:proofErr w:type="spellStart"/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+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CO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,7-dihydroxy-6-methy-3-(4'-hydroxybenzyl) chromone-4-on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69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0.961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57.5046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957.4712 [M+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591.3567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Xyl-Rha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37.4048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Xyl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869.4532 [M-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razarifenin A 3-O-[2-O-Acetyl-α-L-rhamnopy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)-[β-D-xylopy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)]-β-D-glucopyranoside]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35" w:name="_Hlk8419593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0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1.918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73.1392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73.1392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429.0946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Cl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207.1418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+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,7,4'-trihydroxy-3',5'-dimethoxy-6,8-dimethyl hamoisoflavanon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bookmarkEnd w:id="35"/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1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2.673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1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25.4556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825.4556 [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M+HCOOH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779.4471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, 719.4228 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lastRenderedPageBreak/>
              <w:t>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591.3665 [M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O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Rha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 xml:space="preserve">Prazarifenin A 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3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[2-O-Acetyl-α-L-rhamnopyranosyl-(1</w:t>
            </w:r>
            <w:r w:rsidRPr="00DC03F4">
              <w:rPr>
                <w:rFonts w:ascii="Arial" w:eastAsia="SimSun" w:hAnsi="Arial" w:cs="Arial"/>
                <w:noProof/>
                <w:sz w:val="18"/>
                <w:szCs w:val="18"/>
              </w:rPr>
              <w:t>→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2)-β-D-glucopyranoside]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lastRenderedPageBreak/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lastRenderedPageBreak/>
              <w:t>P72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3.127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3.1267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3.1172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07.0655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+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79.0685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+H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149.0187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+H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O-HCHO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,7,3'-trihydroxy-4'-methoxy-6,8-dimethyl hamoisoflavanone or 5,7,2'-trihydroxy-4'-methoxy-6,8-dimethyl hamoisoflavanone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3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3.127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44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99.4967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853.4562</w:t>
            </w:r>
            <w:bookmarkStart w:id="36" w:name="OLE_LINK141"/>
            <w:bookmarkStart w:id="37" w:name="OLE_LINK147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 xml:space="preserve">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bookmarkEnd w:id="36"/>
            <w:bookmarkEnd w:id="37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721.4149 [M-H-Xyl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575.3639 [M-H-Xyl-Ara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pogonin D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4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3.479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59.1236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59.1126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44.0885 [M-H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23.1226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+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08.0974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+H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3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phiopogonanone E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5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5.293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3.1269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3.1180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207.0645 [M-H-</w:t>
            </w:r>
            <w:r w:rsidRPr="00DC03F4">
              <w:rPr>
                <w:rFonts w:ascii="Arial" w:eastAsia="等线" w:hAnsi="Arial" w:cs="Arial"/>
                <w:i/>
                <w:iCs/>
                <w:noProof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-C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+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FF0000"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5,7,4'-trihydroxy-5'-methoxy-6,8-dimethyl hamoisoflavanone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6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5.847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55.0915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401.0984 [M+HCOOH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, 355.0915 [M-H]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5,7-dihydroxy-6,8-dimethyl-3-(2'-hydroxy-3',4'-methylenedioxybenzyl) chromone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color w:val="000000"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7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7.257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38" w:name="OLE_LINK148"/>
            <w:bookmarkStart w:id="39" w:name="OLE_LINK168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27.0956</w:t>
            </w:r>
            <w:bookmarkEnd w:id="38"/>
            <w:bookmarkEnd w:id="39"/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27.095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192.0422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Ophiopogonanone A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color w:val="000000"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8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09.738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6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39.0956</w:t>
            </w:r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39.0956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311.2349 [M-H-CO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noBreakHyphen/>
            </w:r>
          </w:p>
        </w:tc>
        <w:tc>
          <w:tcPr>
            <w:tcW w:w="3785" w:type="dxa"/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Methylophiopogone A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color w:val="000000"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79</w:t>
            </w:r>
          </w:p>
        </w:tc>
        <w:tc>
          <w:tcPr>
            <w:tcW w:w="904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10.179</w:t>
            </w:r>
          </w:p>
        </w:tc>
        <w:tc>
          <w:tcPr>
            <w:tcW w:w="102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8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9" w:type="dxa"/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40" w:name="OLE_LINK169"/>
            <w:bookmarkStart w:id="41" w:name="OLE_LINK170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41.1137</w:t>
            </w:r>
            <w:bookmarkEnd w:id="40"/>
            <w:bookmarkEnd w:id="41"/>
          </w:p>
        </w:tc>
        <w:tc>
          <w:tcPr>
            <w:tcW w:w="5659" w:type="dxa"/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41.1137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, </w:t>
            </w:r>
            <w:bookmarkStart w:id="42" w:name="OLE_LINK27"/>
            <w:bookmarkStart w:id="43" w:name="OLE_LINK28"/>
            <w:r w:rsidRPr="00DC03F4">
              <w:rPr>
                <w:rFonts w:ascii="Arial" w:eastAsia="等线" w:hAnsi="Arial" w:cs="Arial"/>
                <w:sz w:val="18"/>
                <w:szCs w:val="18"/>
              </w:rPr>
              <w:t>206.0581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,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 178.0629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CO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bookmarkEnd w:id="42"/>
            <w:bookmarkEnd w:id="43"/>
          </w:p>
        </w:tc>
        <w:tc>
          <w:tcPr>
            <w:tcW w:w="3785" w:type="dxa"/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Methylophiopogonanone A</w:t>
            </w:r>
          </w:p>
        </w:tc>
        <w:tc>
          <w:tcPr>
            <w:tcW w:w="851" w:type="dxa"/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color w:val="000000"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R</w:t>
            </w:r>
          </w:p>
        </w:tc>
      </w:tr>
      <w:tr w:rsidR="00B93558" w:rsidRPr="00DC03F4" w:rsidTr="00161BB2">
        <w:tc>
          <w:tcPr>
            <w:cnfStyle w:val="001000000000"/>
            <w:tcW w:w="669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spacing w:line="240" w:lineRule="auto"/>
              <w:jc w:val="center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P80</w:t>
            </w:r>
          </w:p>
        </w:tc>
        <w:tc>
          <w:tcPr>
            <w:tcW w:w="904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110.985</w:t>
            </w:r>
          </w:p>
        </w:tc>
        <w:tc>
          <w:tcPr>
            <w:tcW w:w="1029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C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19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H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20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9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bookmarkStart w:id="44" w:name="OLE_LINK171"/>
            <w:bookmarkStart w:id="45" w:name="OLE_LINK172"/>
            <w:r w:rsidRPr="00DC03F4">
              <w:rPr>
                <w:rFonts w:ascii="Arial" w:eastAsia="等线" w:hAnsi="Arial" w:cs="Arial"/>
                <w:noProof/>
                <w:sz w:val="18"/>
                <w:szCs w:val="18"/>
              </w:rPr>
              <w:t>327.1325</w:t>
            </w:r>
            <w:bookmarkEnd w:id="44"/>
            <w:bookmarkEnd w:id="45"/>
          </w:p>
        </w:tc>
        <w:tc>
          <w:tcPr>
            <w:tcW w:w="5659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spacing w:line="240" w:lineRule="auto"/>
              <w:jc w:val="left"/>
              <w:cnfStyle w:val="000000000000"/>
              <w:rPr>
                <w:rFonts w:ascii="Arial" w:eastAsia="等线" w:hAnsi="Arial" w:cs="Arial"/>
                <w:noProof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sz w:val="18"/>
                <w:szCs w:val="18"/>
              </w:rPr>
              <w:t>327.1325 [M-H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, 206.0586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  <w:r w:rsidRPr="00DC03F4">
              <w:rPr>
                <w:rFonts w:ascii="Arial" w:eastAsia="等线" w:hAnsi="Arial" w:cs="Arial" w:hint="eastAsia"/>
                <w:sz w:val="18"/>
                <w:szCs w:val="18"/>
              </w:rPr>
              <w:t>,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 xml:space="preserve"> 178.0628 [M-H-</w:t>
            </w:r>
            <w:r w:rsidRPr="00DC03F4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B-ring</w:t>
            </w:r>
            <w:r w:rsidRPr="00DC03F4">
              <w:rPr>
                <w:rFonts w:ascii="Arial" w:eastAsia="等线" w:hAnsi="Arial" w:cs="Arial"/>
                <w:sz w:val="18"/>
                <w:szCs w:val="18"/>
              </w:rPr>
              <w:t>-</w:t>
            </w:r>
            <w:proofErr w:type="spellStart"/>
            <w:r w:rsidRPr="00DC03F4">
              <w:rPr>
                <w:rFonts w:ascii="Arial" w:eastAsia="等线" w:hAnsi="Arial" w:cs="Arial"/>
                <w:sz w:val="18"/>
                <w:szCs w:val="18"/>
              </w:rPr>
              <w:t>CH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DC03F4">
              <w:rPr>
                <w:rFonts w:ascii="Arial" w:eastAsia="等线" w:hAnsi="Arial" w:cs="Arial"/>
                <w:sz w:val="18"/>
                <w:szCs w:val="18"/>
              </w:rPr>
              <w:t>-CO]</w:t>
            </w:r>
            <w:r w:rsidRPr="00DC03F4">
              <w:rPr>
                <w:rFonts w:ascii="Arial" w:eastAsia="等线" w:hAnsi="Arial" w:cs="Arial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785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Methylophiopogonanone B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3558" w:rsidRPr="00DC03F4" w:rsidRDefault="00B93558" w:rsidP="00B93558">
            <w:pPr>
              <w:widowControl/>
              <w:spacing w:line="240" w:lineRule="auto"/>
              <w:jc w:val="center"/>
              <w:cnfStyle w:val="000000000000"/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</w:pPr>
            <w:r w:rsidRPr="00DC03F4">
              <w:rPr>
                <w:rFonts w:ascii="Arial" w:eastAsia="等线" w:hAnsi="Arial" w:cs="Arial" w:hint="eastAsia"/>
                <w:noProof/>
                <w:color w:val="000000"/>
                <w:sz w:val="18"/>
                <w:szCs w:val="18"/>
              </w:rPr>
              <w:t>O</w:t>
            </w:r>
            <w:r w:rsidRPr="00DC03F4">
              <w:rPr>
                <w:rFonts w:ascii="Arial" w:eastAsia="等线" w:hAnsi="Arial" w:cs="Arial"/>
                <w:noProof/>
                <w:color w:val="000000"/>
                <w:sz w:val="18"/>
                <w:szCs w:val="18"/>
              </w:rPr>
              <w:t>R</w:t>
            </w:r>
          </w:p>
        </w:tc>
      </w:tr>
      <w:bookmarkEnd w:id="1"/>
    </w:tbl>
    <w:p w:rsidR="00CE00B3" w:rsidRPr="00DC03F4" w:rsidRDefault="00CE00B3" w:rsidP="002C2C94">
      <w:pPr>
        <w:widowControl/>
        <w:spacing w:line="240" w:lineRule="auto"/>
        <w:rPr>
          <w:rFonts w:ascii="Arial" w:eastAsia="SimSun" w:hAnsi="Arial" w:cs="Arial"/>
          <w:noProof/>
          <w:sz w:val="18"/>
          <w:szCs w:val="18"/>
        </w:rPr>
      </w:pPr>
    </w:p>
    <w:p w:rsidR="00660CB5" w:rsidRPr="009367DC" w:rsidRDefault="00660CB5" w:rsidP="009367DC">
      <w:pPr>
        <w:pStyle w:val="MDPI31text"/>
        <w:ind w:firstLine="0"/>
        <w:rPr>
          <w:rFonts w:ascii="Arial" w:hAnsi="Arial" w:cs="Arial"/>
          <w:caps/>
        </w:rPr>
      </w:pPr>
      <w:r w:rsidRPr="00DC03F4">
        <w:rPr>
          <w:rFonts w:ascii="Arial" w:eastAsia="SimSun" w:hAnsi="Arial" w:cs="Arial"/>
          <w:noProof/>
          <w:sz w:val="18"/>
          <w:szCs w:val="18"/>
        </w:rPr>
        <w:t>Note: t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R</w:t>
      </w:r>
      <w:r w:rsidRPr="00DC03F4">
        <w:rPr>
          <w:rFonts w:ascii="Arial" w:eastAsia="SimSun" w:hAnsi="Arial" w:cs="Arial"/>
          <w:noProof/>
          <w:sz w:val="18"/>
          <w:szCs w:val="18"/>
        </w:rPr>
        <w:t>, retention time; *, [M+HCOOH</w:t>
      </w:r>
      <w:r w:rsidR="00AA7D0B" w:rsidRPr="00DC03F4">
        <w:rPr>
          <w:rFonts w:ascii="Arial" w:eastAsia="SimSun" w:hAnsi="Arial" w:cs="Arial"/>
          <w:noProof/>
          <w:sz w:val="18"/>
          <w:szCs w:val="18"/>
        </w:rPr>
        <w:t>-H</w:t>
      </w:r>
      <w:r w:rsidRPr="00DC03F4">
        <w:rPr>
          <w:rFonts w:ascii="Arial" w:eastAsia="SimSun" w:hAnsi="Arial" w:cs="Arial"/>
          <w:noProof/>
          <w:sz w:val="18"/>
          <w:szCs w:val="18"/>
        </w:rPr>
        <w:t>]</w:t>
      </w:r>
      <w:r w:rsidRPr="00DC03F4">
        <w:rPr>
          <w:rFonts w:ascii="Arial" w:eastAsia="SimSun" w:hAnsi="Arial" w:cs="Arial"/>
          <w:noProof/>
          <w:sz w:val="18"/>
          <w:szCs w:val="18"/>
          <w:vertAlign w:val="superscript"/>
        </w:rPr>
        <w:t>-</w:t>
      </w:r>
      <w:r w:rsidRPr="00DC03F4">
        <w:rPr>
          <w:rFonts w:ascii="Arial" w:eastAsia="SimSun" w:hAnsi="Arial" w:cs="Arial"/>
          <w:noProof/>
          <w:sz w:val="18"/>
          <w:szCs w:val="18"/>
        </w:rPr>
        <w:t>; Glc, glucosyl group, C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6</w:t>
      </w:r>
      <w:r w:rsidRPr="00DC03F4">
        <w:rPr>
          <w:rFonts w:ascii="Arial" w:eastAsia="SimSun" w:hAnsi="Arial" w:cs="Arial"/>
          <w:noProof/>
          <w:sz w:val="18"/>
          <w:szCs w:val="18"/>
        </w:rPr>
        <w:t>H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10</w:t>
      </w:r>
      <w:r w:rsidRPr="00DC03F4">
        <w:rPr>
          <w:rFonts w:ascii="Arial" w:eastAsia="SimSun" w:hAnsi="Arial" w:cs="Arial"/>
          <w:noProof/>
          <w:sz w:val="18"/>
          <w:szCs w:val="18"/>
        </w:rPr>
        <w:t>O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5</w:t>
      </w:r>
      <w:r w:rsidRPr="00DC03F4">
        <w:rPr>
          <w:rFonts w:ascii="Arial" w:eastAsia="SimSun" w:hAnsi="Arial" w:cs="Arial"/>
          <w:noProof/>
          <w:sz w:val="18"/>
          <w:szCs w:val="18"/>
        </w:rPr>
        <w:t>, 162Da; Glu, glucose, C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6</w:t>
      </w:r>
      <w:r w:rsidRPr="00DC03F4">
        <w:rPr>
          <w:rFonts w:ascii="Arial" w:eastAsia="SimSun" w:hAnsi="Arial" w:cs="Arial"/>
          <w:noProof/>
          <w:sz w:val="18"/>
          <w:szCs w:val="18"/>
        </w:rPr>
        <w:t>H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12</w:t>
      </w:r>
      <w:r w:rsidRPr="00DC03F4">
        <w:rPr>
          <w:rFonts w:ascii="Arial" w:eastAsia="SimSun" w:hAnsi="Arial" w:cs="Arial"/>
          <w:noProof/>
          <w:sz w:val="18"/>
          <w:szCs w:val="18"/>
        </w:rPr>
        <w:t>O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6</w:t>
      </w:r>
      <w:r w:rsidRPr="00DC03F4">
        <w:rPr>
          <w:rFonts w:ascii="Arial" w:eastAsia="SimSun" w:hAnsi="Arial" w:cs="Arial"/>
          <w:noProof/>
          <w:sz w:val="18"/>
          <w:szCs w:val="18"/>
        </w:rPr>
        <w:t>, 180Da; Rha, rhamnosyl group, C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6</w:t>
      </w:r>
      <w:r w:rsidRPr="00DC03F4">
        <w:rPr>
          <w:rFonts w:ascii="Arial" w:eastAsia="SimSun" w:hAnsi="Arial" w:cs="Arial"/>
          <w:noProof/>
          <w:sz w:val="18"/>
          <w:szCs w:val="18"/>
        </w:rPr>
        <w:t>H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10</w:t>
      </w:r>
      <w:r w:rsidRPr="00DC03F4">
        <w:rPr>
          <w:rFonts w:ascii="Arial" w:eastAsia="SimSun" w:hAnsi="Arial" w:cs="Arial"/>
          <w:noProof/>
          <w:sz w:val="18"/>
          <w:szCs w:val="18"/>
        </w:rPr>
        <w:t>O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4</w:t>
      </w:r>
      <w:r w:rsidRPr="00DC03F4">
        <w:rPr>
          <w:rFonts w:ascii="Arial" w:eastAsia="SimSun" w:hAnsi="Arial" w:cs="Arial"/>
          <w:noProof/>
          <w:sz w:val="18"/>
          <w:szCs w:val="18"/>
        </w:rPr>
        <w:t>,146Da; Fru, fructosyl group, C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6</w:t>
      </w:r>
      <w:r w:rsidRPr="00DC03F4">
        <w:rPr>
          <w:rFonts w:ascii="Arial" w:eastAsia="SimSun" w:hAnsi="Arial" w:cs="Arial"/>
          <w:noProof/>
          <w:sz w:val="18"/>
          <w:szCs w:val="18"/>
        </w:rPr>
        <w:t>H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10</w:t>
      </w:r>
      <w:r w:rsidRPr="00DC03F4">
        <w:rPr>
          <w:rFonts w:ascii="Arial" w:eastAsia="SimSun" w:hAnsi="Arial" w:cs="Arial"/>
          <w:noProof/>
          <w:sz w:val="18"/>
          <w:szCs w:val="18"/>
        </w:rPr>
        <w:t>O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5</w:t>
      </w:r>
      <w:r w:rsidRPr="00DC03F4">
        <w:rPr>
          <w:rFonts w:ascii="Arial" w:eastAsia="SimSun" w:hAnsi="Arial" w:cs="Arial"/>
          <w:noProof/>
          <w:sz w:val="18"/>
          <w:szCs w:val="18"/>
        </w:rPr>
        <w:t>, 162Da; Xyl, xylosyl group, C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5</w:t>
      </w:r>
      <w:r w:rsidRPr="00DC03F4">
        <w:rPr>
          <w:rFonts w:ascii="Arial" w:eastAsia="SimSun" w:hAnsi="Arial" w:cs="Arial"/>
          <w:noProof/>
          <w:sz w:val="18"/>
          <w:szCs w:val="18"/>
        </w:rPr>
        <w:t>H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8</w:t>
      </w:r>
      <w:r w:rsidRPr="00DC03F4">
        <w:rPr>
          <w:rFonts w:ascii="Arial" w:eastAsia="SimSun" w:hAnsi="Arial" w:cs="Arial"/>
          <w:noProof/>
          <w:sz w:val="18"/>
          <w:szCs w:val="18"/>
        </w:rPr>
        <w:t>O</w:t>
      </w:r>
      <w:r w:rsidRPr="00DC03F4">
        <w:rPr>
          <w:rFonts w:ascii="Arial" w:eastAsia="SimSun" w:hAnsi="Arial" w:cs="Arial"/>
          <w:noProof/>
          <w:sz w:val="18"/>
          <w:szCs w:val="18"/>
          <w:vertAlign w:val="subscript"/>
        </w:rPr>
        <w:t>4</w:t>
      </w:r>
      <w:r w:rsidRPr="00DC03F4">
        <w:rPr>
          <w:rFonts w:ascii="Arial" w:eastAsia="SimSun" w:hAnsi="Arial" w:cs="Arial"/>
          <w:noProof/>
          <w:sz w:val="18"/>
          <w:szCs w:val="18"/>
        </w:rPr>
        <w:t>, 132Da.</w:t>
      </w:r>
      <w:r w:rsidR="00346890" w:rsidRPr="00DC03F4">
        <w:rPr>
          <w:rFonts w:ascii="Arial" w:eastAsia="SimSun" w:hAnsi="Arial" w:cs="Arial"/>
          <w:noProof/>
          <w:sz w:val="18"/>
          <w:szCs w:val="18"/>
        </w:rPr>
        <w:t xml:space="preserve"> </w:t>
      </w:r>
      <w:r w:rsidR="00346890" w:rsidRPr="00DC03F4">
        <w:rPr>
          <w:rFonts w:ascii="Arial" w:eastAsia="SimSun" w:hAnsi="Arial" w:cs="Arial"/>
          <w:noProof/>
          <w:sz w:val="18"/>
          <w:szCs w:val="18"/>
          <w:vertAlign w:val="superscript"/>
        </w:rPr>
        <w:t>#</w:t>
      </w:r>
      <w:r w:rsidR="002C2C94" w:rsidRPr="00DC03F4">
        <w:rPr>
          <w:rFonts w:ascii="Arial" w:eastAsia="SimSun" w:hAnsi="Arial" w:cs="Arial"/>
          <w:noProof/>
          <w:sz w:val="18"/>
          <w:szCs w:val="18"/>
        </w:rPr>
        <w:t>,</w:t>
      </w:r>
      <w:r w:rsidR="00346890" w:rsidRPr="00DC03F4">
        <w:rPr>
          <w:rFonts w:ascii="Arial" w:eastAsia="SimSun" w:hAnsi="Arial" w:cs="Arial"/>
          <w:noProof/>
          <w:sz w:val="18"/>
          <w:szCs w:val="18"/>
        </w:rPr>
        <w:t xml:space="preserve"> </w:t>
      </w:r>
      <w:r w:rsidR="002C2C94" w:rsidRPr="00DC03F4">
        <w:rPr>
          <w:rFonts w:ascii="Arial" w:eastAsia="SimSun" w:hAnsi="Arial" w:cs="Arial"/>
          <w:noProof/>
          <w:sz w:val="18"/>
          <w:szCs w:val="18"/>
        </w:rPr>
        <w:t>additional compounds were detected compared to the previous ZYD study.</w:t>
      </w:r>
      <w:r w:rsidR="00161BB2" w:rsidRPr="00DC03F4">
        <w:rPr>
          <w:rFonts w:ascii="Arial" w:eastAsia="SimSun" w:hAnsi="Arial" w:cs="Arial"/>
          <w:noProof/>
          <w:sz w:val="18"/>
          <w:szCs w:val="18"/>
        </w:rPr>
        <w:t xml:space="preserve"> </w:t>
      </w:r>
      <w:proofErr w:type="gramStart"/>
      <w:r w:rsidR="009367DC" w:rsidRPr="00DC03F4">
        <w:rPr>
          <w:rFonts w:ascii="Arial" w:eastAsia="等线" w:hAnsi="Arial" w:cs="Arial"/>
          <w:noProof/>
          <w:sz w:val="18"/>
          <w:szCs w:val="18"/>
          <w:vertAlign w:val="superscript"/>
        </w:rPr>
        <w:t>a</w:t>
      </w:r>
      <w:r w:rsidR="009367DC" w:rsidRPr="00DC03F4">
        <w:rPr>
          <w:rFonts w:ascii="Arial" w:eastAsia="SimSun" w:hAnsi="Arial" w:cs="Arial"/>
          <w:noProof/>
          <w:sz w:val="18"/>
          <w:szCs w:val="18"/>
        </w:rPr>
        <w:t xml:space="preserve">, </w:t>
      </w:r>
      <w:proofErr w:type="spellStart"/>
      <w:r w:rsidR="009367DC" w:rsidRPr="00DC03F4">
        <w:rPr>
          <w:rFonts w:ascii="Arial" w:eastAsia="SimSun" w:hAnsi="Arial" w:cs="Arial"/>
          <w:szCs w:val="20"/>
        </w:rPr>
        <w:t>Identiﬁed</w:t>
      </w:r>
      <w:proofErr w:type="spellEnd"/>
      <w:r w:rsidR="009367DC" w:rsidRPr="00DC03F4">
        <w:rPr>
          <w:rFonts w:ascii="Arial" w:eastAsia="SimSun" w:hAnsi="Arial" w:cs="Arial"/>
          <w:szCs w:val="20"/>
        </w:rPr>
        <w:t xml:space="preserve"> by comparing with reference standards.</w:t>
      </w:r>
      <w:proofErr w:type="gramEnd"/>
      <w:r w:rsidR="009367DC" w:rsidRPr="00DC03F4">
        <w:rPr>
          <w:rFonts w:ascii="Arial" w:eastAsia="SimSun" w:hAnsi="Arial" w:cs="Arial"/>
          <w:szCs w:val="20"/>
        </w:rPr>
        <w:t xml:space="preserve"> </w:t>
      </w:r>
      <w:r w:rsidR="00161BB2" w:rsidRPr="00DC03F4">
        <w:rPr>
          <w:rFonts w:ascii="Arial" w:eastAsia="SimSun" w:hAnsi="Arial" w:cs="Arial"/>
          <w:noProof/>
          <w:sz w:val="18"/>
          <w:szCs w:val="18"/>
        </w:rPr>
        <w:t xml:space="preserve">SR, </w:t>
      </w:r>
      <w:r w:rsidR="00161BB2" w:rsidRPr="00DC03F4">
        <w:rPr>
          <w:rFonts w:ascii="Arial" w:eastAsia="SimSun" w:hAnsi="Arial" w:cs="Arial"/>
          <w:i/>
          <w:iCs/>
          <w:noProof/>
          <w:sz w:val="18"/>
          <w:szCs w:val="18"/>
        </w:rPr>
        <w:t>Scrophulariae Radix</w:t>
      </w:r>
      <w:r w:rsidR="00161BB2" w:rsidRPr="00DC03F4">
        <w:rPr>
          <w:rFonts w:ascii="Arial" w:eastAsia="SimSun" w:hAnsi="Arial" w:cs="Arial"/>
          <w:noProof/>
          <w:sz w:val="18"/>
          <w:szCs w:val="18"/>
        </w:rPr>
        <w:t xml:space="preserve">; RR, </w:t>
      </w:r>
      <w:r w:rsidR="00161BB2" w:rsidRPr="00DC03F4">
        <w:rPr>
          <w:rFonts w:ascii="Arial" w:eastAsia="SimSun" w:hAnsi="Arial" w:cs="Arial"/>
          <w:i/>
          <w:iCs/>
          <w:noProof/>
          <w:sz w:val="18"/>
          <w:szCs w:val="18"/>
        </w:rPr>
        <w:t>Rehmanniae Radix</w:t>
      </w:r>
      <w:r w:rsidR="00161BB2" w:rsidRPr="00DC03F4">
        <w:rPr>
          <w:rFonts w:ascii="Arial" w:eastAsia="SimSun" w:hAnsi="Arial" w:cs="Arial"/>
          <w:noProof/>
          <w:sz w:val="18"/>
          <w:szCs w:val="18"/>
        </w:rPr>
        <w:t xml:space="preserve">; OR, </w:t>
      </w:r>
      <w:r w:rsidR="00161BB2" w:rsidRPr="00DC03F4">
        <w:rPr>
          <w:rFonts w:ascii="Arial" w:eastAsia="SimSun" w:hAnsi="Arial" w:cs="Arial"/>
          <w:i/>
          <w:iCs/>
          <w:noProof/>
          <w:sz w:val="18"/>
          <w:szCs w:val="18"/>
        </w:rPr>
        <w:t>Ophiopogonis Radix</w:t>
      </w:r>
      <w:r w:rsidR="00161BB2" w:rsidRPr="00DC03F4">
        <w:rPr>
          <w:rFonts w:ascii="Arial" w:eastAsia="SimSun" w:hAnsi="Arial" w:cs="Arial"/>
          <w:noProof/>
          <w:sz w:val="18"/>
          <w:szCs w:val="18"/>
        </w:rPr>
        <w:t>.</w:t>
      </w:r>
      <w:bookmarkStart w:id="46" w:name="_GoBack"/>
      <w:bookmarkEnd w:id="46"/>
    </w:p>
    <w:p w:rsidR="00C70BB8" w:rsidRPr="00AA7D0B" w:rsidRDefault="00C70BB8">
      <w:pPr>
        <w:rPr>
          <w:rFonts w:ascii="Arial" w:hAnsi="Arial" w:cs="Arial"/>
          <w:noProof/>
        </w:rPr>
      </w:pPr>
    </w:p>
    <w:sectPr w:rsidR="00C70BB8" w:rsidRPr="00AA7D0B" w:rsidSect="00C70B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330" w:rsidRDefault="00050330" w:rsidP="00C70BB8">
      <w:pPr>
        <w:spacing w:line="240" w:lineRule="auto"/>
      </w:pPr>
      <w:r>
        <w:separator/>
      </w:r>
    </w:p>
  </w:endnote>
  <w:endnote w:type="continuationSeparator" w:id="0">
    <w:p w:rsidR="00050330" w:rsidRDefault="00050330" w:rsidP="00C70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330" w:rsidRDefault="00050330" w:rsidP="00C70BB8">
      <w:pPr>
        <w:spacing w:line="240" w:lineRule="auto"/>
      </w:pPr>
      <w:r>
        <w:separator/>
      </w:r>
    </w:p>
  </w:footnote>
  <w:footnote w:type="continuationSeparator" w:id="0">
    <w:p w:rsidR="00050330" w:rsidRDefault="00050330" w:rsidP="00C70B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E63DA"/>
    <w:multiLevelType w:val="hybridMultilevel"/>
    <w:tmpl w:val="E4DA3DEE"/>
    <w:lvl w:ilvl="0" w:tplc="3402AA04">
      <w:start w:val="1"/>
      <w:numFmt w:val="bullet"/>
      <w:lvlText w:val=""/>
      <w:lvlJc w:val="left"/>
      <w:pPr>
        <w:ind w:left="420" w:hanging="42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7A16A9"/>
    <w:multiLevelType w:val="hybridMultilevel"/>
    <w:tmpl w:val="E15036D6"/>
    <w:lvl w:ilvl="0" w:tplc="3402AA04">
      <w:start w:val="1"/>
      <w:numFmt w:val="bullet"/>
      <w:lvlText w:val=""/>
      <w:lvlJc w:val="left"/>
      <w:pPr>
        <w:ind w:left="420" w:hanging="42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9984530"/>
    <w:multiLevelType w:val="multilevel"/>
    <w:tmpl w:val="A95C99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>
    <w:nsid w:val="11400351"/>
    <w:multiLevelType w:val="hybridMultilevel"/>
    <w:tmpl w:val="BD1A09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03E1DDB"/>
    <w:multiLevelType w:val="hybridMultilevel"/>
    <w:tmpl w:val="3586AA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8544EDA"/>
    <w:multiLevelType w:val="hybridMultilevel"/>
    <w:tmpl w:val="B30438FC"/>
    <w:lvl w:ilvl="0" w:tplc="EA8A600A">
      <w:start w:val="1"/>
      <w:numFmt w:val="bullet"/>
      <w:lvlText w:val=""/>
      <w:lvlJc w:val="left"/>
      <w:pPr>
        <w:ind w:left="420" w:hanging="420"/>
      </w:pPr>
      <w:rPr>
        <w:rFonts w:asciiTheme="minorHAnsi" w:eastAsiaTheme="minorHAnsi" w:hAnsiTheme="minorHAnsi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B701E43"/>
    <w:multiLevelType w:val="hybridMultilevel"/>
    <w:tmpl w:val="DDDA73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3B85E32"/>
    <w:multiLevelType w:val="hybridMultilevel"/>
    <w:tmpl w:val="FE161A48"/>
    <w:lvl w:ilvl="0" w:tplc="7CC63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A311AB4"/>
    <w:multiLevelType w:val="hybridMultilevel"/>
    <w:tmpl w:val="6250F176"/>
    <w:lvl w:ilvl="0" w:tplc="3402AA04">
      <w:start w:val="1"/>
      <w:numFmt w:val="bullet"/>
      <w:lvlText w:val=""/>
      <w:lvlJc w:val="left"/>
      <w:pPr>
        <w:ind w:left="420" w:hanging="42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B600C35"/>
    <w:multiLevelType w:val="hybridMultilevel"/>
    <w:tmpl w:val="2FCC242E"/>
    <w:lvl w:ilvl="0" w:tplc="76528A9C">
      <w:start w:val="1"/>
      <w:numFmt w:val="bullet"/>
      <w:lvlText w:val=""/>
      <w:lvlJc w:val="left"/>
      <w:pPr>
        <w:ind w:left="420" w:hanging="420"/>
      </w:pPr>
      <w:rPr>
        <w:rFonts w:ascii="Wingdings" w:eastAsiaTheme="minorHAnsi" w:hAnsi="Wingdings" w:cs="Arial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3DE00772"/>
    <w:multiLevelType w:val="hybridMultilevel"/>
    <w:tmpl w:val="4300A5EC"/>
    <w:lvl w:ilvl="0" w:tplc="EA8A600A">
      <w:start w:val="1"/>
      <w:numFmt w:val="bullet"/>
      <w:lvlText w:val=""/>
      <w:lvlJc w:val="left"/>
      <w:pPr>
        <w:ind w:left="420" w:hanging="420"/>
      </w:pPr>
      <w:rPr>
        <w:rFonts w:asciiTheme="minorHAnsi" w:eastAsiaTheme="minorHAnsi" w:hAnsiTheme="minorHAnsi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3DEE0621"/>
    <w:multiLevelType w:val="hybridMultilevel"/>
    <w:tmpl w:val="A9F804B4"/>
    <w:lvl w:ilvl="0" w:tplc="EA8A600A">
      <w:start w:val="1"/>
      <w:numFmt w:val="bullet"/>
      <w:lvlText w:val=""/>
      <w:lvlJc w:val="left"/>
      <w:pPr>
        <w:ind w:left="420" w:hanging="420"/>
      </w:pPr>
      <w:rPr>
        <w:rFonts w:asciiTheme="minorHAnsi" w:eastAsiaTheme="minorHAnsi" w:hAnsiTheme="minorHAnsi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1A51C0F"/>
    <w:multiLevelType w:val="hybridMultilevel"/>
    <w:tmpl w:val="45149B58"/>
    <w:lvl w:ilvl="0" w:tplc="EA8A600A">
      <w:start w:val="1"/>
      <w:numFmt w:val="bullet"/>
      <w:lvlText w:val=""/>
      <w:lvlJc w:val="left"/>
      <w:pPr>
        <w:ind w:left="420" w:hanging="420"/>
      </w:pPr>
      <w:rPr>
        <w:rFonts w:asciiTheme="minorHAnsi" w:eastAsiaTheme="minorHAnsi" w:hAnsiTheme="minorHAnsi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56C50F12"/>
    <w:multiLevelType w:val="hybridMultilevel"/>
    <w:tmpl w:val="9FEA5A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56FA6A78"/>
    <w:multiLevelType w:val="multilevel"/>
    <w:tmpl w:val="AB16E9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BD013D8"/>
    <w:multiLevelType w:val="multilevel"/>
    <w:tmpl w:val="18EC6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E6E762F"/>
    <w:multiLevelType w:val="hybridMultilevel"/>
    <w:tmpl w:val="9E12B02E"/>
    <w:lvl w:ilvl="0" w:tplc="E2127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5C505A1"/>
    <w:multiLevelType w:val="hybridMultilevel"/>
    <w:tmpl w:val="F4527AEE"/>
    <w:lvl w:ilvl="0" w:tplc="BF221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BD22CEA"/>
    <w:multiLevelType w:val="hybridMultilevel"/>
    <w:tmpl w:val="A7AE3E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788E3DD3"/>
    <w:multiLevelType w:val="multilevel"/>
    <w:tmpl w:val="26A85B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79DF3A0C"/>
    <w:multiLevelType w:val="hybridMultilevel"/>
    <w:tmpl w:val="43BE3D48"/>
    <w:lvl w:ilvl="0" w:tplc="3402AA04">
      <w:start w:val="1"/>
      <w:numFmt w:val="bullet"/>
      <w:lvlText w:val=""/>
      <w:lvlJc w:val="left"/>
      <w:pPr>
        <w:ind w:left="420" w:hanging="42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4"/>
  </w:num>
  <w:num w:numId="4">
    <w:abstractNumId w:val="19"/>
  </w:num>
  <w:num w:numId="5">
    <w:abstractNumId w:val="7"/>
  </w:num>
  <w:num w:numId="6">
    <w:abstractNumId w:val="16"/>
  </w:num>
  <w:num w:numId="7">
    <w:abstractNumId w:val="17"/>
  </w:num>
  <w:num w:numId="8">
    <w:abstractNumId w:val="6"/>
  </w:num>
  <w:num w:numId="9">
    <w:abstractNumId w:val="13"/>
  </w:num>
  <w:num w:numId="10">
    <w:abstractNumId w:val="4"/>
  </w:num>
  <w:num w:numId="11">
    <w:abstractNumId w:val="18"/>
  </w:num>
  <w:num w:numId="12">
    <w:abstractNumId w:val="3"/>
  </w:num>
  <w:num w:numId="13">
    <w:abstractNumId w:val="1"/>
  </w:num>
  <w:num w:numId="14">
    <w:abstractNumId w:val="20"/>
  </w:num>
  <w:num w:numId="15">
    <w:abstractNumId w:val="8"/>
  </w:num>
  <w:num w:numId="16">
    <w:abstractNumId w:val="0"/>
  </w:num>
  <w:num w:numId="17">
    <w:abstractNumId w:val="10"/>
  </w:num>
  <w:num w:numId="18">
    <w:abstractNumId w:val="11"/>
  </w:num>
  <w:num w:numId="19">
    <w:abstractNumId w:val="12"/>
  </w:num>
  <w:num w:numId="20">
    <w:abstractNumId w:val="5"/>
  </w:num>
  <w:num w:numId="2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0CB5"/>
    <w:rsid w:val="00050330"/>
    <w:rsid w:val="000A6005"/>
    <w:rsid w:val="000B537C"/>
    <w:rsid w:val="00161BB2"/>
    <w:rsid w:val="001D6B5D"/>
    <w:rsid w:val="001E10A1"/>
    <w:rsid w:val="00210842"/>
    <w:rsid w:val="00217DFA"/>
    <w:rsid w:val="00241A24"/>
    <w:rsid w:val="00296DD2"/>
    <w:rsid w:val="00297D8F"/>
    <w:rsid w:val="002C2C94"/>
    <w:rsid w:val="0031795E"/>
    <w:rsid w:val="00346890"/>
    <w:rsid w:val="003B4812"/>
    <w:rsid w:val="003E1710"/>
    <w:rsid w:val="00434E27"/>
    <w:rsid w:val="004B18CD"/>
    <w:rsid w:val="004B5C58"/>
    <w:rsid w:val="006537B0"/>
    <w:rsid w:val="00660CB5"/>
    <w:rsid w:val="00685A57"/>
    <w:rsid w:val="006C25D3"/>
    <w:rsid w:val="00732638"/>
    <w:rsid w:val="007E77A5"/>
    <w:rsid w:val="007F7064"/>
    <w:rsid w:val="00856EC5"/>
    <w:rsid w:val="00866F48"/>
    <w:rsid w:val="008B34D7"/>
    <w:rsid w:val="009367DC"/>
    <w:rsid w:val="009B01E1"/>
    <w:rsid w:val="009F439A"/>
    <w:rsid w:val="00A13ECE"/>
    <w:rsid w:val="00A44F74"/>
    <w:rsid w:val="00A523FB"/>
    <w:rsid w:val="00AA7D0B"/>
    <w:rsid w:val="00AC7971"/>
    <w:rsid w:val="00B10C45"/>
    <w:rsid w:val="00B120B8"/>
    <w:rsid w:val="00B148CB"/>
    <w:rsid w:val="00B90874"/>
    <w:rsid w:val="00B93558"/>
    <w:rsid w:val="00BD30A9"/>
    <w:rsid w:val="00C003E0"/>
    <w:rsid w:val="00C03C10"/>
    <w:rsid w:val="00C65937"/>
    <w:rsid w:val="00C70BB8"/>
    <w:rsid w:val="00C867FA"/>
    <w:rsid w:val="00CE00B3"/>
    <w:rsid w:val="00D272B5"/>
    <w:rsid w:val="00D738DF"/>
    <w:rsid w:val="00D945BA"/>
    <w:rsid w:val="00DC03F4"/>
    <w:rsid w:val="00E74B07"/>
    <w:rsid w:val="00F3744E"/>
    <w:rsid w:val="00FC040B"/>
    <w:rsid w:val="00FF6D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CB5"/>
    <w:pPr>
      <w:widowControl w:val="0"/>
      <w:spacing w:line="400" w:lineRule="exact"/>
      <w:jc w:val="both"/>
    </w:pPr>
  </w:style>
  <w:style w:type="paragraph" w:styleId="Heading1">
    <w:name w:val="heading 1"/>
    <w:basedOn w:val="Normal"/>
    <w:link w:val="Heading1Char"/>
    <w:uiPriority w:val="9"/>
    <w:qFormat/>
    <w:rsid w:val="00660CB5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CB5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60CB5"/>
    <w:pPr>
      <w:widowControl/>
      <w:spacing w:before="100" w:beforeAutospacing="1" w:after="100" w:afterAutospacing="1" w:line="240" w:lineRule="auto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CB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CB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0CB5"/>
    <w:rPr>
      <w:rFonts w:ascii="SimSun" w:eastAsia="SimSun" w:hAnsi="SimSun" w:cs="SimSun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660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0C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0CB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0C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60CB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0CB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CB5"/>
    <w:rPr>
      <w:sz w:val="18"/>
      <w:szCs w:val="18"/>
    </w:rPr>
  </w:style>
  <w:style w:type="table" w:customStyle="1" w:styleId="ListTable6Colorful-Accent31">
    <w:name w:val="List Table 6 Colorful - Accent 31"/>
    <w:basedOn w:val="TableNormal"/>
    <w:uiPriority w:val="51"/>
    <w:rsid w:val="00660CB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60CB5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60C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CB5"/>
  </w:style>
  <w:style w:type="paragraph" w:styleId="CommentText">
    <w:name w:val="annotation text"/>
    <w:basedOn w:val="Normal"/>
    <w:link w:val="CommentTextChar"/>
    <w:uiPriority w:val="99"/>
    <w:semiHidden/>
    <w:unhideWhenUsed/>
    <w:rsid w:val="00660CB5"/>
    <w:pPr>
      <w:spacing w:line="240" w:lineRule="auto"/>
      <w:jc w:val="left"/>
    </w:pPr>
  </w:style>
  <w:style w:type="character" w:customStyle="1" w:styleId="1">
    <w:name w:val="批注文字 字符1"/>
    <w:basedOn w:val="DefaultParagraphFont"/>
    <w:uiPriority w:val="99"/>
    <w:semiHidden/>
    <w:rsid w:val="00660CB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CB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CB5"/>
    <w:rPr>
      <w:b/>
      <w:bCs/>
    </w:rPr>
  </w:style>
  <w:style w:type="character" w:customStyle="1" w:styleId="10">
    <w:name w:val="批注主题 字符1"/>
    <w:basedOn w:val="1"/>
    <w:uiPriority w:val="99"/>
    <w:semiHidden/>
    <w:rsid w:val="00660C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60CB5"/>
    <w:rPr>
      <w:sz w:val="21"/>
      <w:szCs w:val="21"/>
    </w:rPr>
  </w:style>
  <w:style w:type="paragraph" w:styleId="NormalWeb">
    <w:name w:val="Normal (Web)"/>
    <w:basedOn w:val="Normal"/>
    <w:uiPriority w:val="99"/>
    <w:unhideWhenUsed/>
    <w:rsid w:val="00660CB5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1">
    <w:name w:val="强调1"/>
    <w:basedOn w:val="DefaultParagraphFont"/>
    <w:rsid w:val="00660CB5"/>
  </w:style>
  <w:style w:type="character" w:styleId="Strong">
    <w:name w:val="Strong"/>
    <w:basedOn w:val="DefaultParagraphFont"/>
    <w:uiPriority w:val="22"/>
    <w:qFormat/>
    <w:rsid w:val="00660CB5"/>
    <w:rPr>
      <w:b/>
      <w:bCs/>
    </w:rPr>
  </w:style>
  <w:style w:type="character" w:customStyle="1" w:styleId="title-text">
    <w:name w:val="title-text"/>
    <w:basedOn w:val="DefaultParagraphFont"/>
    <w:rsid w:val="00660CB5"/>
  </w:style>
  <w:style w:type="character" w:styleId="Emphasis">
    <w:name w:val="Emphasis"/>
    <w:basedOn w:val="DefaultParagraphFont"/>
    <w:uiPriority w:val="20"/>
    <w:qFormat/>
    <w:rsid w:val="00660CB5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0CB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0CB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60CB5"/>
    <w:rPr>
      <w:vertAlign w:val="superscript"/>
    </w:rPr>
  </w:style>
  <w:style w:type="numbering" w:customStyle="1" w:styleId="12">
    <w:name w:val="无列表1"/>
    <w:next w:val="NoList"/>
    <w:uiPriority w:val="99"/>
    <w:semiHidden/>
    <w:unhideWhenUsed/>
    <w:rsid w:val="00660CB5"/>
  </w:style>
  <w:style w:type="table" w:customStyle="1" w:styleId="13">
    <w:name w:val="网格型1"/>
    <w:basedOn w:val="TableNormal"/>
    <w:next w:val="TableGrid"/>
    <w:uiPriority w:val="39"/>
    <w:rsid w:val="00660CB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-31">
    <w:name w:val="清单表 1 浅色 - 着色 31"/>
    <w:basedOn w:val="TableNormal"/>
    <w:uiPriority w:val="46"/>
    <w:rsid w:val="00660CB5"/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14">
    <w:name w:val="超链接1"/>
    <w:basedOn w:val="DefaultParagraphFont"/>
    <w:uiPriority w:val="99"/>
    <w:unhideWhenUsed/>
    <w:rsid w:val="00660CB5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0CB5"/>
    <w:rPr>
      <w:color w:val="605E5C"/>
      <w:shd w:val="clear" w:color="auto" w:fill="E1DFDD"/>
    </w:rPr>
  </w:style>
  <w:style w:type="character" w:customStyle="1" w:styleId="15">
    <w:name w:val="访问过的超链接1"/>
    <w:basedOn w:val="DefaultParagraphFont"/>
    <w:uiPriority w:val="99"/>
    <w:semiHidden/>
    <w:unhideWhenUsed/>
    <w:rsid w:val="00660CB5"/>
    <w:rPr>
      <w:color w:val="954F72"/>
      <w:u w:val="single"/>
    </w:rPr>
  </w:style>
  <w:style w:type="table" w:styleId="TableGrid">
    <w:name w:val="Table Grid"/>
    <w:basedOn w:val="TableNormal"/>
    <w:uiPriority w:val="39"/>
    <w:rsid w:val="00660C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60C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0C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60CB5"/>
  </w:style>
  <w:style w:type="paragraph" w:customStyle="1" w:styleId="MDPI31text">
    <w:name w:val="MDPI_3.1_text"/>
    <w:link w:val="MDPI31text0"/>
    <w:rsid w:val="009367D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9367DC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7</Pages>
  <Words>1975</Words>
  <Characters>11261</Characters>
  <Application>Microsoft Office Word</Application>
  <DocSecurity>0</DocSecurity>
  <Lines>93</Lines>
  <Paragraphs>26</Paragraphs>
  <ScaleCrop>false</ScaleCrop>
  <Company/>
  <LinksUpToDate>false</LinksUpToDate>
  <CharactersWithSpaces>13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hanquan</dc:creator>
  <cp:keywords/>
  <dc:description/>
  <cp:lastModifiedBy>0013358</cp:lastModifiedBy>
  <cp:revision>26</cp:revision>
  <dcterms:created xsi:type="dcterms:W3CDTF">2019-08-23T13:15:00Z</dcterms:created>
  <dcterms:modified xsi:type="dcterms:W3CDTF">2020-05-14T11:06:00Z</dcterms:modified>
</cp:coreProperties>
</file>